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213BC" w14:textId="77777777" w:rsidR="001B4D3A" w:rsidRDefault="001B4D3A" w:rsidP="00010BC2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b/>
          <w:sz w:val="24"/>
          <w:szCs w:val="24"/>
          <w:lang w:val="en-US"/>
        </w:rPr>
      </w:pPr>
    </w:p>
    <w:p w14:paraId="17E9F356" w14:textId="4B3641AB" w:rsidR="00010BC2" w:rsidRPr="00DF7A4B" w:rsidRDefault="0011392D" w:rsidP="00010BC2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>
        <w:rPr>
          <w:rFonts w:ascii="TimesNewRomanPSMT" w:hAnsi="TimesNewRomanPSMT" w:cs="TimesNewRomanPSMT"/>
          <w:b/>
          <w:sz w:val="24"/>
          <w:szCs w:val="24"/>
          <w:lang w:val="en-US"/>
        </w:rPr>
        <w:t xml:space="preserve">S1 </w:t>
      </w:r>
      <w:r w:rsidR="00010BC2" w:rsidRPr="00DF7A4B">
        <w:rPr>
          <w:rFonts w:ascii="TimesNewRomanPSMT" w:hAnsi="TimesNewRomanPSMT" w:cs="TimesNewRomanPSMT"/>
          <w:b/>
          <w:sz w:val="24"/>
          <w:szCs w:val="24"/>
          <w:lang w:val="en-US"/>
        </w:rPr>
        <w:t>Appendix.</w:t>
      </w:r>
      <w:r w:rsidR="00010BC2" w:rsidRPr="00DF7A4B">
        <w:rPr>
          <w:rFonts w:ascii="TimesNewRomanPSMT" w:hAnsi="TimesNewRomanPSMT" w:cs="TimesNewRomanPSMT"/>
          <w:sz w:val="24"/>
          <w:szCs w:val="24"/>
          <w:lang w:val="en-US"/>
        </w:rPr>
        <w:t xml:space="preserve">  Program of </w:t>
      </w:r>
      <w:r w:rsidR="00DF7A4B">
        <w:rPr>
          <w:rFonts w:ascii="TimesNewRomanPSMT" w:hAnsi="TimesNewRomanPSMT" w:cs="TimesNewRomanPSMT"/>
          <w:sz w:val="24"/>
          <w:szCs w:val="24"/>
          <w:lang w:val="en-US"/>
        </w:rPr>
        <w:t>c</w:t>
      </w:r>
      <w:r w:rsidR="00010BC2" w:rsidRPr="00DF7A4B">
        <w:rPr>
          <w:rFonts w:ascii="TimesNewRomanPSMT" w:hAnsi="TimesNewRomanPSMT" w:cs="TimesNewRomanPSMT"/>
          <w:sz w:val="24"/>
          <w:szCs w:val="24"/>
          <w:lang w:val="en-US"/>
        </w:rPr>
        <w:t>ore stabilization exercis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2835"/>
        <w:gridCol w:w="2835"/>
        <w:gridCol w:w="2409"/>
      </w:tblGrid>
      <w:tr w:rsidR="00010BC2" w:rsidRPr="00DF7A4B" w14:paraId="4F2F7316" w14:textId="77777777" w:rsidTr="00EE26DA">
        <w:trPr>
          <w:trHeight w:val="931"/>
        </w:trPr>
        <w:tc>
          <w:tcPr>
            <w:tcW w:w="1555" w:type="dxa"/>
          </w:tcPr>
          <w:p w14:paraId="0528ECC8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Core stabilization exercises</w:t>
            </w:r>
          </w:p>
        </w:tc>
        <w:tc>
          <w:tcPr>
            <w:tcW w:w="2835" w:type="dxa"/>
          </w:tcPr>
          <w:p w14:paraId="0E107386" w14:textId="72CA236F" w:rsidR="00010BC2" w:rsidRPr="00DF7A4B" w:rsidRDefault="00DF7A4B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</w:pPr>
            <w:r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Early</w:t>
            </w:r>
            <w:r w:rsidRPr="00DF7A4B"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 xml:space="preserve"> </w:t>
            </w:r>
            <w:r w:rsidR="00010BC2" w:rsidRPr="00DF7A4B"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Phase</w:t>
            </w:r>
          </w:p>
        </w:tc>
        <w:tc>
          <w:tcPr>
            <w:tcW w:w="2835" w:type="dxa"/>
          </w:tcPr>
          <w:p w14:paraId="282C9E5E" w14:textId="4FBE3E1A" w:rsidR="00010BC2" w:rsidRPr="00DF7A4B" w:rsidRDefault="00DF7A4B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</w:pPr>
            <w:r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Mid-</w:t>
            </w:r>
            <w:r w:rsidR="00010BC2" w:rsidRPr="00DF7A4B"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Phase</w:t>
            </w:r>
          </w:p>
        </w:tc>
        <w:tc>
          <w:tcPr>
            <w:tcW w:w="2409" w:type="dxa"/>
          </w:tcPr>
          <w:p w14:paraId="52C448F3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b/>
                <w:sz w:val="20"/>
                <w:szCs w:val="24"/>
                <w:lang w:val="en-US"/>
              </w:rPr>
              <w:t>Advanced Phase</w:t>
            </w:r>
          </w:p>
        </w:tc>
      </w:tr>
      <w:tr w:rsidR="00010BC2" w:rsidRPr="00DF7A4B" w14:paraId="67336313" w14:textId="77777777" w:rsidTr="00EE26DA">
        <w:trPr>
          <w:trHeight w:val="1145"/>
        </w:trPr>
        <w:tc>
          <w:tcPr>
            <w:tcW w:w="1555" w:type="dxa"/>
            <w:vMerge w:val="restart"/>
          </w:tcPr>
          <w:p w14:paraId="6A5EE08A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4D90E4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Learning activation of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A</w:t>
            </w:r>
            <w:proofErr w:type="spellEnd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 and ML muscles in supine hook position</w:t>
            </w:r>
          </w:p>
        </w:tc>
        <w:tc>
          <w:tcPr>
            <w:tcW w:w="2835" w:type="dxa"/>
          </w:tcPr>
          <w:p w14:paraId="2604EB0C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Warm up </w:t>
            </w:r>
            <w:r w:rsidR="004D4B8C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etching</w:t>
            </w:r>
          </w:p>
        </w:tc>
        <w:tc>
          <w:tcPr>
            <w:tcW w:w="2409" w:type="dxa"/>
          </w:tcPr>
          <w:p w14:paraId="25B9E28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Warm up </w:t>
            </w:r>
            <w:r w:rsidR="004D4B8C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etching</w:t>
            </w:r>
          </w:p>
        </w:tc>
      </w:tr>
      <w:tr w:rsidR="00010BC2" w:rsidRPr="00DF7A4B" w14:paraId="3C2E72B7" w14:textId="77777777" w:rsidTr="00EE26DA">
        <w:trPr>
          <w:trHeight w:val="350"/>
        </w:trPr>
        <w:tc>
          <w:tcPr>
            <w:tcW w:w="1555" w:type="dxa"/>
            <w:vMerge/>
          </w:tcPr>
          <w:p w14:paraId="396CC58A" w14:textId="77777777" w:rsidR="00010BC2" w:rsidRPr="00DF7A4B" w:rsidRDefault="00010BC2" w:rsidP="00010BC2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CE31FB8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aining of the continuation of the neutral lumbopelvic control during exercises</w:t>
            </w:r>
          </w:p>
        </w:tc>
        <w:tc>
          <w:tcPr>
            <w:tcW w:w="2835" w:type="dxa"/>
          </w:tcPr>
          <w:p w14:paraId="50448E7D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leg lift with yellow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  <w:tc>
          <w:tcPr>
            <w:tcW w:w="2409" w:type="dxa"/>
          </w:tcPr>
          <w:p w14:paraId="711B3789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leg lift with red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</w:tr>
      <w:tr w:rsidR="00010BC2" w:rsidRPr="00DF7A4B" w14:paraId="296B0991" w14:textId="77777777" w:rsidTr="00EE26DA">
        <w:trPr>
          <w:trHeight w:val="350"/>
        </w:trPr>
        <w:tc>
          <w:tcPr>
            <w:tcW w:w="1555" w:type="dxa"/>
            <w:vMerge/>
          </w:tcPr>
          <w:p w14:paraId="5CF39857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82834D9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Warm up </w:t>
            </w:r>
            <w:r w:rsidR="004D4B8C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etching</w:t>
            </w:r>
          </w:p>
        </w:tc>
        <w:tc>
          <w:tcPr>
            <w:tcW w:w="2835" w:type="dxa"/>
          </w:tcPr>
          <w:p w14:paraId="09802A40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ine contralateral limb lift</w:t>
            </w:r>
          </w:p>
        </w:tc>
        <w:tc>
          <w:tcPr>
            <w:tcW w:w="2409" w:type="dxa"/>
          </w:tcPr>
          <w:p w14:paraId="14E17C52" w14:textId="5061511F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Abdominal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url</w:t>
            </w:r>
          </w:p>
        </w:tc>
      </w:tr>
      <w:tr w:rsidR="00010BC2" w:rsidRPr="00DF7A4B" w14:paraId="02128496" w14:textId="77777777" w:rsidTr="00EE26DA">
        <w:trPr>
          <w:trHeight w:val="350"/>
        </w:trPr>
        <w:tc>
          <w:tcPr>
            <w:tcW w:w="1555" w:type="dxa"/>
            <w:vMerge/>
          </w:tcPr>
          <w:p w14:paraId="0A5AC6DC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78BAED3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ine single leg lift</w:t>
            </w:r>
          </w:p>
        </w:tc>
        <w:tc>
          <w:tcPr>
            <w:tcW w:w="2835" w:type="dxa"/>
          </w:tcPr>
          <w:p w14:paraId="24BECABE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ine bicycles</w:t>
            </w:r>
          </w:p>
        </w:tc>
        <w:tc>
          <w:tcPr>
            <w:tcW w:w="2409" w:type="dxa"/>
          </w:tcPr>
          <w:p w14:paraId="467498B0" w14:textId="76791E0F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ridg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all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olls</w:t>
            </w:r>
          </w:p>
        </w:tc>
      </w:tr>
      <w:tr w:rsidR="00010BC2" w:rsidRPr="00DF7A4B" w14:paraId="6AF9C3ED" w14:textId="77777777" w:rsidTr="00EE26DA">
        <w:trPr>
          <w:trHeight w:val="702"/>
        </w:trPr>
        <w:tc>
          <w:tcPr>
            <w:tcW w:w="1555" w:type="dxa"/>
            <w:vMerge/>
          </w:tcPr>
          <w:p w14:paraId="1B75308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9D29FAD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ine flexed knee pull</w:t>
            </w:r>
          </w:p>
        </w:tc>
        <w:tc>
          <w:tcPr>
            <w:tcW w:w="2835" w:type="dxa"/>
          </w:tcPr>
          <w:p w14:paraId="2044A663" w14:textId="1F832AC0" w:rsidR="00010BC2" w:rsidRPr="00DF7A4B" w:rsidRDefault="00010BC2" w:rsidP="00010BC2">
            <w:pPr>
              <w:tabs>
                <w:tab w:val="left" w:pos="16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e single leg</w:t>
            </w:r>
          </w:p>
        </w:tc>
        <w:tc>
          <w:tcPr>
            <w:tcW w:w="2409" w:type="dxa"/>
          </w:tcPr>
          <w:p w14:paraId="04AFE53B" w14:textId="060BC0A0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e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; knee flexed and legs on the ball</w:t>
            </w:r>
          </w:p>
        </w:tc>
      </w:tr>
      <w:tr w:rsidR="00010BC2" w:rsidRPr="00DF7A4B" w14:paraId="4B3DDA0B" w14:textId="77777777" w:rsidTr="00EE26DA">
        <w:trPr>
          <w:trHeight w:val="751"/>
        </w:trPr>
        <w:tc>
          <w:tcPr>
            <w:tcW w:w="1555" w:type="dxa"/>
            <w:vMerge/>
          </w:tcPr>
          <w:p w14:paraId="0ADE3D7B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AE95E3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ine single arm lift</w:t>
            </w:r>
          </w:p>
        </w:tc>
        <w:tc>
          <w:tcPr>
            <w:tcW w:w="2835" w:type="dxa"/>
          </w:tcPr>
          <w:p w14:paraId="35CF54B8" w14:textId="0BE9686F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e; knee extended and legs on the swiss ball</w:t>
            </w:r>
          </w:p>
        </w:tc>
        <w:tc>
          <w:tcPr>
            <w:tcW w:w="2409" w:type="dxa"/>
          </w:tcPr>
          <w:p w14:paraId="6DF1E54B" w14:textId="1458278B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Pro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ing</w:t>
            </w:r>
          </w:p>
          <w:p w14:paraId="73F64EE7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</w:tr>
      <w:tr w:rsidR="00010BC2" w:rsidRPr="00DF7A4B" w14:paraId="6CB07D80" w14:textId="77777777" w:rsidTr="00EE26DA">
        <w:trPr>
          <w:trHeight w:val="350"/>
        </w:trPr>
        <w:tc>
          <w:tcPr>
            <w:tcW w:w="1555" w:type="dxa"/>
            <w:vMerge/>
          </w:tcPr>
          <w:p w14:paraId="1EE2C804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D200A21" w14:textId="14F1C256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e</w:t>
            </w:r>
          </w:p>
        </w:tc>
        <w:tc>
          <w:tcPr>
            <w:tcW w:w="2835" w:type="dxa"/>
          </w:tcPr>
          <w:p w14:paraId="51319B88" w14:textId="6BE5B2F6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upin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all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olls 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with legs</w:t>
            </w:r>
          </w:p>
        </w:tc>
        <w:tc>
          <w:tcPr>
            <w:tcW w:w="2409" w:type="dxa"/>
          </w:tcPr>
          <w:p w14:paraId="7728A0DF" w14:textId="660F7C0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id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ridge</w:t>
            </w:r>
          </w:p>
        </w:tc>
      </w:tr>
      <w:tr w:rsidR="00010BC2" w:rsidRPr="00DF7A4B" w14:paraId="7B9DB73E" w14:textId="77777777" w:rsidTr="00EE26DA">
        <w:trPr>
          <w:trHeight w:val="350"/>
        </w:trPr>
        <w:tc>
          <w:tcPr>
            <w:tcW w:w="1555" w:type="dxa"/>
            <w:vMerge/>
          </w:tcPr>
          <w:p w14:paraId="49CB865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FECC425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lamshell</w:t>
            </w:r>
          </w:p>
        </w:tc>
        <w:tc>
          <w:tcPr>
            <w:tcW w:w="2835" w:type="dxa"/>
          </w:tcPr>
          <w:p w14:paraId="592D7670" w14:textId="7B1611B3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ide </w:t>
            </w:r>
            <w:r w:rsid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b</w:t>
            </w:r>
            <w:r w:rsidR="00DF7A4B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ridge 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with bent knee</w:t>
            </w:r>
          </w:p>
        </w:tc>
        <w:tc>
          <w:tcPr>
            <w:tcW w:w="2409" w:type="dxa"/>
          </w:tcPr>
          <w:p w14:paraId="40258CF7" w14:textId="7777777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ide leg lift with red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</w:tr>
      <w:tr w:rsidR="00010BC2" w:rsidRPr="00DF7A4B" w14:paraId="0314992B" w14:textId="77777777" w:rsidTr="00EE26DA">
        <w:trPr>
          <w:trHeight w:val="350"/>
        </w:trPr>
        <w:tc>
          <w:tcPr>
            <w:tcW w:w="1555" w:type="dxa"/>
            <w:vMerge/>
          </w:tcPr>
          <w:p w14:paraId="6C8BCBB8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A1337F9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ide-lying leg lift</w:t>
            </w:r>
          </w:p>
        </w:tc>
        <w:tc>
          <w:tcPr>
            <w:tcW w:w="2835" w:type="dxa"/>
          </w:tcPr>
          <w:p w14:paraId="5E57151C" w14:textId="77777777" w:rsidR="00010BC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ide leg lift with yellow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  <w:tc>
          <w:tcPr>
            <w:tcW w:w="2409" w:type="dxa"/>
          </w:tcPr>
          <w:p w14:paraId="4DD1C237" w14:textId="7777777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Clamshell with red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</w:tr>
      <w:tr w:rsidR="00010BC2" w:rsidRPr="00DF7A4B" w14:paraId="36CFC5AF" w14:textId="77777777" w:rsidTr="00EE26DA">
        <w:trPr>
          <w:trHeight w:val="350"/>
        </w:trPr>
        <w:tc>
          <w:tcPr>
            <w:tcW w:w="1555" w:type="dxa"/>
            <w:vMerge/>
          </w:tcPr>
          <w:p w14:paraId="4844AA49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D459E0C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at-camel</w:t>
            </w:r>
          </w:p>
        </w:tc>
        <w:tc>
          <w:tcPr>
            <w:tcW w:w="2835" w:type="dxa"/>
          </w:tcPr>
          <w:p w14:paraId="42CCEF93" w14:textId="77777777" w:rsidR="00010BC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Clamshell with yellow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  <w:tc>
          <w:tcPr>
            <w:tcW w:w="2409" w:type="dxa"/>
          </w:tcPr>
          <w:p w14:paraId="4B0FC39A" w14:textId="7777777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at-camel</w:t>
            </w:r>
          </w:p>
        </w:tc>
      </w:tr>
      <w:tr w:rsidR="00010BC2" w:rsidRPr="00DF7A4B" w14:paraId="5EA1E20A" w14:textId="77777777" w:rsidTr="00EE26DA">
        <w:trPr>
          <w:trHeight w:val="350"/>
        </w:trPr>
        <w:tc>
          <w:tcPr>
            <w:tcW w:w="1555" w:type="dxa"/>
            <w:vMerge/>
          </w:tcPr>
          <w:p w14:paraId="5BDFA323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D826A61" w14:textId="77777777" w:rsidR="00010BC2" w:rsidRPr="00DF7A4B" w:rsidRDefault="00010BC2" w:rsidP="00010BC2">
            <w:pPr>
              <w:autoSpaceDE w:val="0"/>
              <w:autoSpaceDN w:val="0"/>
              <w:adjustRightInd w:val="0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erman (arm)</w:t>
            </w:r>
          </w:p>
        </w:tc>
        <w:tc>
          <w:tcPr>
            <w:tcW w:w="2835" w:type="dxa"/>
          </w:tcPr>
          <w:p w14:paraId="7F37DDF5" w14:textId="77777777" w:rsidR="00010BC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ross limb superman</w:t>
            </w:r>
          </w:p>
        </w:tc>
        <w:tc>
          <w:tcPr>
            <w:tcW w:w="2409" w:type="dxa"/>
          </w:tcPr>
          <w:p w14:paraId="1D4AEE3A" w14:textId="7777777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ross limb superman</w:t>
            </w:r>
          </w:p>
        </w:tc>
      </w:tr>
      <w:tr w:rsidR="00010BC2" w:rsidRPr="00DF7A4B" w14:paraId="1A0A2F5E" w14:textId="77777777" w:rsidTr="00EE26DA">
        <w:trPr>
          <w:trHeight w:val="790"/>
        </w:trPr>
        <w:tc>
          <w:tcPr>
            <w:tcW w:w="1555" w:type="dxa"/>
            <w:vMerge/>
          </w:tcPr>
          <w:p w14:paraId="0369719A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F37DDDC" w14:textId="77777777" w:rsidR="00010BC2" w:rsidRPr="00DF7A4B" w:rsidRDefault="00010BC2" w:rsidP="00010BC2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uperman (leg)</w:t>
            </w:r>
          </w:p>
        </w:tc>
        <w:tc>
          <w:tcPr>
            <w:tcW w:w="2835" w:type="dxa"/>
          </w:tcPr>
          <w:p w14:paraId="1D47349D" w14:textId="77777777" w:rsidR="00010BC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at-camel</w:t>
            </w:r>
          </w:p>
        </w:tc>
        <w:tc>
          <w:tcPr>
            <w:tcW w:w="2409" w:type="dxa"/>
          </w:tcPr>
          <w:p w14:paraId="4FBA2FE5" w14:textId="77777777" w:rsidR="001D6996" w:rsidRPr="00DF7A4B" w:rsidRDefault="001D6996" w:rsidP="001D69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eated cross limb raise on the swiss ball</w:t>
            </w:r>
          </w:p>
          <w:p w14:paraId="34CC3B4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</w:tr>
      <w:tr w:rsidR="00010BC2" w:rsidRPr="00DF7A4B" w14:paraId="6F113B1A" w14:textId="77777777" w:rsidTr="00EE26DA">
        <w:trPr>
          <w:trHeight w:val="350"/>
        </w:trPr>
        <w:tc>
          <w:tcPr>
            <w:tcW w:w="1555" w:type="dxa"/>
            <w:vMerge/>
          </w:tcPr>
          <w:p w14:paraId="13C7DB34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5311A40" w14:textId="77777777" w:rsidR="00010BC2" w:rsidRPr="00DF7A4B" w:rsidRDefault="00010BC2" w:rsidP="00010B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on a swiss ball</w:t>
            </w:r>
            <w:r w:rsidR="00D9677A" w:rsidRPr="00DF7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7A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pelvic tilt with core stabilization</w:t>
            </w:r>
          </w:p>
          <w:p w14:paraId="77C90A93" w14:textId="77777777" w:rsidR="00010BC2" w:rsidRPr="00DF7A4B" w:rsidRDefault="00010BC2" w:rsidP="00010BC2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6A79705" w14:textId="77777777" w:rsidR="008D7822" w:rsidRPr="00DF7A4B" w:rsidRDefault="008D7822" w:rsidP="008D78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eated leg raise on the swiss ball</w:t>
            </w:r>
          </w:p>
          <w:p w14:paraId="16599122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409" w:type="dxa"/>
          </w:tcPr>
          <w:p w14:paraId="052171A3" w14:textId="77777777" w:rsidR="00010BC2" w:rsidRPr="00DF7A4B" w:rsidRDefault="001D6996" w:rsidP="001D69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eated arm raise on the swiss ball with red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 (PNF exercises)</w:t>
            </w:r>
          </w:p>
        </w:tc>
      </w:tr>
      <w:tr w:rsidR="008D7822" w:rsidRPr="00DF7A4B" w14:paraId="735ECE9E" w14:textId="77777777" w:rsidTr="00AD1966">
        <w:trPr>
          <w:trHeight w:val="1735"/>
        </w:trPr>
        <w:tc>
          <w:tcPr>
            <w:tcW w:w="1555" w:type="dxa"/>
            <w:vMerge/>
          </w:tcPr>
          <w:p w14:paraId="031539D4" w14:textId="77777777" w:rsidR="008D782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0582459" w14:textId="77777777" w:rsidR="008D7822" w:rsidRPr="00DF7A4B" w:rsidRDefault="008D782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eated arm raise on the swiss ball (PNF exercises)</w:t>
            </w:r>
          </w:p>
        </w:tc>
        <w:tc>
          <w:tcPr>
            <w:tcW w:w="2835" w:type="dxa"/>
          </w:tcPr>
          <w:p w14:paraId="30775C3A" w14:textId="77777777" w:rsidR="008D7822" w:rsidRPr="00DF7A4B" w:rsidRDefault="008D7822" w:rsidP="008D78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eated arm raise on the swiss ball with yellow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 (PNF exercises)</w:t>
            </w:r>
          </w:p>
        </w:tc>
        <w:tc>
          <w:tcPr>
            <w:tcW w:w="2409" w:type="dxa"/>
          </w:tcPr>
          <w:p w14:paraId="6E19EB25" w14:textId="77777777" w:rsidR="008D782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tanding arm raise (PNF exercises) with red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</w:tr>
      <w:tr w:rsidR="00010BC2" w:rsidRPr="00DF7A4B" w14:paraId="0639C466" w14:textId="77777777" w:rsidTr="00EE26DA">
        <w:trPr>
          <w:trHeight w:val="363"/>
        </w:trPr>
        <w:tc>
          <w:tcPr>
            <w:tcW w:w="1555" w:type="dxa"/>
            <w:vMerge/>
          </w:tcPr>
          <w:p w14:paraId="17297E0F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DD5C643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tanding arm raise (PNF exercises)</w:t>
            </w:r>
          </w:p>
        </w:tc>
        <w:tc>
          <w:tcPr>
            <w:tcW w:w="2835" w:type="dxa"/>
          </w:tcPr>
          <w:p w14:paraId="7D23D6BF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Standing arm raise (PNF exercises) with yellow </w:t>
            </w:r>
            <w:proofErr w:type="spellStart"/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heraband</w:t>
            </w:r>
            <w:proofErr w:type="spellEnd"/>
          </w:p>
        </w:tc>
        <w:tc>
          <w:tcPr>
            <w:tcW w:w="2409" w:type="dxa"/>
          </w:tcPr>
          <w:p w14:paraId="62F2587E" w14:textId="77777777" w:rsidR="00010BC2" w:rsidRPr="00DF7A4B" w:rsidRDefault="001D6996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Cool down stretching</w:t>
            </w:r>
          </w:p>
        </w:tc>
      </w:tr>
      <w:tr w:rsidR="00010BC2" w:rsidRPr="00DF7A4B" w14:paraId="3A257E49" w14:textId="77777777" w:rsidTr="00EE26DA">
        <w:trPr>
          <w:trHeight w:val="350"/>
        </w:trPr>
        <w:tc>
          <w:tcPr>
            <w:tcW w:w="1555" w:type="dxa"/>
            <w:vMerge/>
          </w:tcPr>
          <w:p w14:paraId="713042BC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37D23A6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Cool down </w:t>
            </w:r>
            <w:r w:rsidR="004D4B8C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etching</w:t>
            </w:r>
          </w:p>
        </w:tc>
        <w:tc>
          <w:tcPr>
            <w:tcW w:w="2835" w:type="dxa"/>
          </w:tcPr>
          <w:p w14:paraId="52CD9329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 xml:space="preserve">Cool down </w:t>
            </w:r>
            <w:r w:rsidR="004D4B8C"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s</w:t>
            </w:r>
            <w:r w:rsidRPr="00DF7A4B">
              <w:rPr>
                <w:rFonts w:ascii="TimesNewRomanPSMT" w:hAnsi="TimesNewRomanPSMT" w:cs="TimesNewRomanPSMT"/>
                <w:sz w:val="20"/>
                <w:szCs w:val="24"/>
                <w:lang w:val="en-US"/>
              </w:rPr>
              <w:t>tretching</w:t>
            </w:r>
          </w:p>
        </w:tc>
        <w:tc>
          <w:tcPr>
            <w:tcW w:w="2409" w:type="dxa"/>
          </w:tcPr>
          <w:p w14:paraId="33936F66" w14:textId="77777777" w:rsidR="00010BC2" w:rsidRPr="00DF7A4B" w:rsidRDefault="00010BC2" w:rsidP="00010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0"/>
                <w:lang w:val="en-US"/>
              </w:rPr>
            </w:pPr>
          </w:p>
        </w:tc>
      </w:tr>
    </w:tbl>
    <w:p w14:paraId="64667F80" w14:textId="77777777" w:rsidR="001B4D3A" w:rsidRPr="00DF7A4B" w:rsidRDefault="001B4D3A" w:rsidP="001B4D3A">
      <w:pPr>
        <w:rPr>
          <w:lang w:val="en-US"/>
        </w:rPr>
      </w:pPr>
    </w:p>
    <w:sectPr w:rsidR="001B4D3A" w:rsidRPr="00DF7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C2"/>
    <w:rsid w:val="00010BC2"/>
    <w:rsid w:val="0011392D"/>
    <w:rsid w:val="001B4D3A"/>
    <w:rsid w:val="001D6996"/>
    <w:rsid w:val="004D4B8C"/>
    <w:rsid w:val="005767E2"/>
    <w:rsid w:val="00754B84"/>
    <w:rsid w:val="008D7822"/>
    <w:rsid w:val="00D9677A"/>
    <w:rsid w:val="00DF7A4B"/>
    <w:rsid w:val="00E6349B"/>
    <w:rsid w:val="00F5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9785"/>
  <w15:chartTrackingRefBased/>
  <w15:docId w15:val="{3CEDE266-6F49-4A84-95E8-8B55CCDA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et</dc:creator>
  <cp:keywords/>
  <dc:description/>
  <cp:lastModifiedBy>chn off31</cp:lastModifiedBy>
  <cp:revision>5</cp:revision>
  <dcterms:created xsi:type="dcterms:W3CDTF">2020-11-11T16:00:00Z</dcterms:created>
  <dcterms:modified xsi:type="dcterms:W3CDTF">2021-04-08T01:54:00Z</dcterms:modified>
</cp:coreProperties>
</file>